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8161F" w14:textId="22F238C6" w:rsidR="002D3115" w:rsidRPr="0056727D" w:rsidRDefault="002D3115" w:rsidP="002D3115">
      <w:pPr>
        <w:widowControl/>
        <w:spacing w:before="70" w:after="70" w:line="180" w:lineRule="atLeas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56727D">
        <w:rPr>
          <w:rFonts w:ascii="Times New Roman" w:hAnsi="Times New Roman" w:cs="Times New Roman"/>
          <w:b/>
          <w:kern w:val="0"/>
          <w:sz w:val="24"/>
          <w:szCs w:val="24"/>
        </w:rPr>
        <w:t>Table S1</w:t>
      </w:r>
    </w:p>
    <w:p w14:paraId="37307A4D" w14:textId="75F95527" w:rsidR="003309E7" w:rsidRPr="002D3115" w:rsidRDefault="002D3115" w:rsidP="002D3115">
      <w:pPr>
        <w:rPr>
          <w:rFonts w:ascii="Times New Roman" w:eastAsia="SimSun" w:hAnsi="Times New Roman" w:cs="Times New Roman"/>
          <w:color w:val="000000"/>
          <w:szCs w:val="21"/>
        </w:rPr>
      </w:pPr>
      <w:r w:rsidRPr="002D3115">
        <w:rPr>
          <w:rFonts w:ascii="Times New Roman" w:eastAsia="SimSun" w:hAnsi="Times New Roman" w:cs="Times New Roman"/>
          <w:color w:val="000000"/>
          <w:szCs w:val="21"/>
        </w:rPr>
        <w:t>Primers in this research</w:t>
      </w:r>
    </w:p>
    <w:tbl>
      <w:tblPr>
        <w:tblW w:w="8689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20"/>
        <w:gridCol w:w="2762"/>
        <w:gridCol w:w="2856"/>
        <w:gridCol w:w="1947"/>
      </w:tblGrid>
      <w:tr w:rsidR="0082707C" w:rsidRPr="003309E7" w14:paraId="447794BC" w14:textId="164547C2" w:rsidTr="00125363">
        <w:tc>
          <w:tcPr>
            <w:tcW w:w="1104" w:type="dxa"/>
            <w:tcBorders>
              <w:top w:val="single" w:sz="12" w:space="0" w:color="auto"/>
              <w:bottom w:val="single" w:sz="6" w:space="0" w:color="auto"/>
            </w:tcBorders>
          </w:tcPr>
          <w:p w14:paraId="46B58539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278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CC4C069" w14:textId="6956829A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Forward primer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2D3115">
              <w:rPr>
                <w:rFonts w:ascii="Times New Roman" w:eastAsia="SimSu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2856" w:type="dxa"/>
            <w:tcBorders>
              <w:top w:val="single" w:sz="12" w:space="0" w:color="auto"/>
              <w:bottom w:val="single" w:sz="6" w:space="0" w:color="auto"/>
            </w:tcBorders>
          </w:tcPr>
          <w:p w14:paraId="63165AC7" w14:textId="60D2B315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Reverse primer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2D3115">
              <w:rPr>
                <w:rFonts w:ascii="Times New Roman" w:eastAsia="SimSu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6" w:space="0" w:color="auto"/>
            </w:tcBorders>
          </w:tcPr>
          <w:p w14:paraId="7ADEAA20" w14:textId="767B0782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2707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D</w:t>
            </w:r>
          </w:p>
        </w:tc>
      </w:tr>
      <w:tr w:rsidR="0082707C" w:rsidRPr="0082707C" w14:paraId="03DA11AE" w14:textId="4B3186DC" w:rsidTr="00125363">
        <w:tc>
          <w:tcPr>
            <w:tcW w:w="1124" w:type="dxa"/>
            <w:gridSpan w:val="2"/>
            <w:tcBorders>
              <w:top w:val="single" w:sz="6" w:space="0" w:color="auto"/>
              <w:bottom w:val="nil"/>
            </w:tcBorders>
          </w:tcPr>
          <w:p w14:paraId="3A91D693" w14:textId="7777777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CTSS</w:t>
            </w:r>
          </w:p>
        </w:tc>
        <w:tc>
          <w:tcPr>
            <w:tcW w:w="2762" w:type="dxa"/>
            <w:tcBorders>
              <w:top w:val="single" w:sz="6" w:space="0" w:color="auto"/>
              <w:bottom w:val="nil"/>
            </w:tcBorders>
          </w:tcPr>
          <w:p w14:paraId="07E19CEC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CCAGAATGAGGTGGAGGATG</w:t>
            </w:r>
          </w:p>
        </w:tc>
        <w:tc>
          <w:tcPr>
            <w:tcW w:w="2856" w:type="dxa"/>
            <w:tcBorders>
              <w:top w:val="single" w:sz="6" w:space="0" w:color="auto"/>
              <w:bottom w:val="nil"/>
            </w:tcBorders>
          </w:tcPr>
          <w:p w14:paraId="754DC334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GTCAGTTGGAGGACGGAGTG</w:t>
            </w:r>
          </w:p>
        </w:tc>
        <w:tc>
          <w:tcPr>
            <w:tcW w:w="1947" w:type="dxa"/>
            <w:tcBorders>
              <w:top w:val="single" w:sz="6" w:space="0" w:color="auto"/>
              <w:bottom w:val="nil"/>
            </w:tcBorders>
          </w:tcPr>
          <w:p w14:paraId="460F7BDD" w14:textId="6330D92A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2707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g_Chr09G011070.1</w:t>
            </w:r>
          </w:p>
        </w:tc>
      </w:tr>
      <w:tr w:rsidR="0082707C" w:rsidRPr="003309E7" w14:paraId="3D66EC7F" w14:textId="5B0FB43C" w:rsidTr="00125363">
        <w:tc>
          <w:tcPr>
            <w:tcW w:w="1124" w:type="dxa"/>
            <w:gridSpan w:val="2"/>
            <w:tcBorders>
              <w:top w:val="nil"/>
              <w:bottom w:val="nil"/>
            </w:tcBorders>
          </w:tcPr>
          <w:p w14:paraId="5FE4ED9E" w14:textId="7777777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bCs/>
                <w:i/>
                <w:sz w:val="16"/>
                <w:szCs w:val="16"/>
              </w:rPr>
              <w:t>ATP6V1A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C7CA315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GTATCCAGCGACCCCTAAAG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048950EC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GTGATGTGACTGCCAACCCG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48251AB" w14:textId="54AC02C2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2707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g_Chr22G003060.1</w:t>
            </w:r>
          </w:p>
        </w:tc>
      </w:tr>
      <w:tr w:rsidR="0082707C" w:rsidRPr="003309E7" w14:paraId="05A0FEFB" w14:textId="1683C7DE" w:rsidTr="00125363">
        <w:tc>
          <w:tcPr>
            <w:tcW w:w="1124" w:type="dxa"/>
            <w:gridSpan w:val="2"/>
            <w:tcBorders>
              <w:top w:val="nil"/>
              <w:bottom w:val="nil"/>
            </w:tcBorders>
          </w:tcPr>
          <w:p w14:paraId="308BA386" w14:textId="7777777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Prf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780D07EB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AARGACAAAACATGTACCCT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26F5C413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TTTAGSTCTCCAATCCACCA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89752B5" w14:textId="2EF7475F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2707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g_Chr08G011210.1</w:t>
            </w:r>
          </w:p>
        </w:tc>
      </w:tr>
      <w:tr w:rsidR="0082707C" w:rsidRPr="003309E7" w14:paraId="0FF2C316" w14:textId="404CD966" w:rsidTr="00125363">
        <w:tc>
          <w:tcPr>
            <w:tcW w:w="1124" w:type="dxa"/>
            <w:gridSpan w:val="2"/>
            <w:tcBorders>
              <w:top w:val="nil"/>
              <w:bottom w:val="nil"/>
            </w:tcBorders>
          </w:tcPr>
          <w:p w14:paraId="0C628E6C" w14:textId="7777777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IRF4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3BFE714B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CTTGTATGCTAAGCGTCTGTG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2B4D1C98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CCTGGTGTCTGGGTATATGTC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F3CEA41" w14:textId="039A28B3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2707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g_Chr16G001080.1</w:t>
            </w:r>
          </w:p>
        </w:tc>
      </w:tr>
      <w:tr w:rsidR="0082707C" w:rsidRPr="003309E7" w14:paraId="628DCAF0" w14:textId="3EF3B567" w:rsidTr="00125363">
        <w:tc>
          <w:tcPr>
            <w:tcW w:w="1124" w:type="dxa"/>
            <w:gridSpan w:val="2"/>
            <w:tcBorders>
              <w:top w:val="nil"/>
              <w:bottom w:val="nil"/>
            </w:tcBorders>
          </w:tcPr>
          <w:p w14:paraId="6F32CBC0" w14:textId="5EA778A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Stat3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0ABF7DC3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ATCTGGCTATGGTGCTGTTC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6F4862CD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TATGGCGTCTAATGTTGTGC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682F893" w14:textId="45BF083F" w:rsidR="0082707C" w:rsidRPr="003309E7" w:rsidRDefault="003C2D46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2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F_GLEAN_10008827</w:t>
            </w:r>
          </w:p>
        </w:tc>
      </w:tr>
      <w:tr w:rsidR="0082707C" w:rsidRPr="003309E7" w14:paraId="34CBB1EA" w14:textId="0986F62C" w:rsidTr="00125363">
        <w:tc>
          <w:tcPr>
            <w:tcW w:w="1124" w:type="dxa"/>
            <w:gridSpan w:val="2"/>
            <w:tcBorders>
              <w:top w:val="nil"/>
              <w:bottom w:val="nil"/>
            </w:tcBorders>
          </w:tcPr>
          <w:p w14:paraId="74AF526B" w14:textId="7777777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ACSL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04F9CF08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CCACTCTACGACCTCGACAT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7E8818A1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GAACCAAGAAACGGACCATT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99EB680" w14:textId="2E6E402A" w:rsidR="0082707C" w:rsidRPr="003309E7" w:rsidRDefault="003C2D46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2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F_GLEAN_10005104</w:t>
            </w:r>
          </w:p>
        </w:tc>
      </w:tr>
      <w:tr w:rsidR="0082707C" w:rsidRPr="003C2D46" w14:paraId="2F52BF37" w14:textId="78CC0F08" w:rsidTr="00125363">
        <w:tc>
          <w:tcPr>
            <w:tcW w:w="1124" w:type="dxa"/>
            <w:gridSpan w:val="2"/>
            <w:tcBorders>
              <w:top w:val="nil"/>
              <w:bottom w:val="nil"/>
            </w:tcBorders>
          </w:tcPr>
          <w:p w14:paraId="0575287E" w14:textId="77777777" w:rsidR="0082707C" w:rsidRP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TFRC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7A9F0C03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TGTTCCTATCAGTTCAGCCTC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14:paraId="429CCFAB" w14:textId="77777777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CCTTTTTACATCATCCCAGT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769B17F" w14:textId="193CB379" w:rsidR="0082707C" w:rsidRPr="003309E7" w:rsidRDefault="003C2D46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2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F_GLEAN_10020177</w:t>
            </w:r>
          </w:p>
        </w:tc>
      </w:tr>
      <w:tr w:rsidR="0082707C" w:rsidRPr="003C2D46" w14:paraId="5493B42C" w14:textId="3CCB3E43" w:rsidTr="00125363">
        <w:tc>
          <w:tcPr>
            <w:tcW w:w="1124" w:type="dxa"/>
            <w:gridSpan w:val="2"/>
            <w:tcBorders>
              <w:top w:val="nil"/>
              <w:bottom w:val="single" w:sz="12" w:space="0" w:color="auto"/>
            </w:tcBorders>
          </w:tcPr>
          <w:p w14:paraId="588B2E33" w14:textId="77777777" w:rsidR="0082707C" w:rsidRPr="0082707C" w:rsidRDefault="0082707C" w:rsidP="003309E7">
            <w:pPr>
              <w:spacing w:line="360" w:lineRule="auto"/>
              <w:ind w:firstLineChars="200" w:firstLine="320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krt18</w:t>
            </w:r>
          </w:p>
          <w:p w14:paraId="5CA665DE" w14:textId="77777777" w:rsidR="0082707C" w:rsidRPr="0082707C" w:rsidRDefault="0082707C" w:rsidP="003309E7">
            <w:pPr>
              <w:spacing w:line="360" w:lineRule="auto"/>
              <w:ind w:firstLineChars="200" w:firstLine="320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 w:hint="eastAsia"/>
                <w:i/>
                <w:sz w:val="16"/>
                <w:szCs w:val="16"/>
              </w:rPr>
              <w:t>n</w:t>
            </w: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ccrp1</w:t>
            </w:r>
          </w:p>
          <w:p w14:paraId="147E7115" w14:textId="11AD93BF" w:rsidR="0082707C" w:rsidRPr="0082707C" w:rsidRDefault="0082707C" w:rsidP="003309E7">
            <w:pPr>
              <w:spacing w:line="360" w:lineRule="auto"/>
              <w:ind w:firstLineChars="200" w:firstLine="320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β</w:t>
            </w:r>
            <w:r w:rsidR="00125363">
              <w:rPr>
                <w:rFonts w:ascii="Times New Roman" w:eastAsia="SimSun" w:hAnsi="Times New Roman" w:cs="Times New Roman" w:hint="eastAsia"/>
                <w:i/>
                <w:sz w:val="16"/>
                <w:szCs w:val="16"/>
              </w:rPr>
              <w:t>-</w:t>
            </w:r>
            <w:r w:rsidRPr="0082707C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actin</w:t>
            </w:r>
          </w:p>
        </w:tc>
        <w:tc>
          <w:tcPr>
            <w:tcW w:w="2762" w:type="dxa"/>
            <w:tcBorders>
              <w:top w:val="nil"/>
              <w:bottom w:val="single" w:sz="12" w:space="0" w:color="auto"/>
            </w:tcBorders>
          </w:tcPr>
          <w:p w14:paraId="5F494455" w14:textId="77777777" w:rsid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TTCTGCCCACATCTCCTTGAC</w:t>
            </w:r>
          </w:p>
          <w:p w14:paraId="4A5628DC" w14:textId="1E98ABAE" w:rsid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A66E9">
              <w:rPr>
                <w:rFonts w:ascii="Times New Roman" w:eastAsia="等线" w:hAnsi="Times New Roman" w:cs="Times New Roman"/>
                <w:sz w:val="18"/>
                <w:szCs w:val="18"/>
              </w:rPr>
              <w:t>GCTATGGACCTGGGGTGAGAT</w:t>
            </w:r>
          </w:p>
          <w:p w14:paraId="51C4ECC6" w14:textId="280AC6B3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A6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GTGCCCATCTACGAG</w:t>
            </w:r>
          </w:p>
        </w:tc>
        <w:tc>
          <w:tcPr>
            <w:tcW w:w="2856" w:type="dxa"/>
            <w:tcBorders>
              <w:top w:val="nil"/>
              <w:bottom w:val="single" w:sz="12" w:space="0" w:color="auto"/>
            </w:tcBorders>
          </w:tcPr>
          <w:p w14:paraId="6532B257" w14:textId="77777777" w:rsid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309E7">
              <w:rPr>
                <w:rFonts w:ascii="Times New Roman" w:eastAsia="SimSun" w:hAnsi="Times New Roman" w:cs="Times New Roman"/>
                <w:sz w:val="18"/>
                <w:szCs w:val="18"/>
              </w:rPr>
              <w:t>CCCATACCACCACCTATTCCA</w:t>
            </w:r>
          </w:p>
          <w:p w14:paraId="19B4977F" w14:textId="189366A4" w:rsidR="0082707C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A66E9">
              <w:rPr>
                <w:rFonts w:ascii="Times New Roman" w:eastAsia="等线" w:hAnsi="Times New Roman" w:cs="Times New Roman"/>
                <w:sz w:val="18"/>
                <w:szCs w:val="18"/>
              </w:rPr>
              <w:t>GCAAAGAGTGTGGGGAAGAAT</w:t>
            </w:r>
          </w:p>
          <w:p w14:paraId="0ABC3FF9" w14:textId="45F968F1" w:rsidR="0082707C" w:rsidRPr="003309E7" w:rsidRDefault="0082707C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A66E9">
              <w:rPr>
                <w:rFonts w:ascii="Times New Roman" w:eastAsia="SimSun" w:hAnsi="Times New Roman" w:cs="Times New Roman"/>
                <w:sz w:val="18"/>
                <w:szCs w:val="18"/>
              </w:rPr>
              <w:t>CCATCTCCTGCTCGAAGTC</w:t>
            </w:r>
          </w:p>
        </w:tc>
        <w:tc>
          <w:tcPr>
            <w:tcW w:w="1947" w:type="dxa"/>
            <w:tcBorders>
              <w:top w:val="nil"/>
              <w:bottom w:val="single" w:sz="12" w:space="0" w:color="auto"/>
            </w:tcBorders>
          </w:tcPr>
          <w:p w14:paraId="53B65FD9" w14:textId="5903F2CE" w:rsidR="0082707C" w:rsidRDefault="003C2D46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2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F_GLEAN_10006161</w:t>
            </w:r>
          </w:p>
          <w:p w14:paraId="755F5B5C" w14:textId="1FC8B4E7" w:rsidR="0082707C" w:rsidRDefault="003C2D46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2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F_GLEAN_10016680</w:t>
            </w:r>
          </w:p>
          <w:p w14:paraId="5C20641C" w14:textId="03822552" w:rsidR="0082707C" w:rsidRPr="003309E7" w:rsidRDefault="00125363" w:rsidP="003309E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en et al., 2018</w:t>
            </w:r>
          </w:p>
        </w:tc>
      </w:tr>
    </w:tbl>
    <w:p w14:paraId="791B5932" w14:textId="77777777" w:rsidR="00804E0C" w:rsidRDefault="00804E0C" w:rsidP="003309E7">
      <w:pPr>
        <w:jc w:val="left"/>
      </w:pPr>
    </w:p>
    <w:p w14:paraId="29719BB0" w14:textId="77777777" w:rsidR="007F4142" w:rsidRDefault="007F4142" w:rsidP="003309E7">
      <w:pPr>
        <w:jc w:val="left"/>
      </w:pPr>
    </w:p>
    <w:p w14:paraId="58D593B9" w14:textId="52999A24" w:rsidR="007F4142" w:rsidRDefault="007F4142" w:rsidP="007F4142">
      <w:pPr>
        <w:jc w:val="center"/>
      </w:pPr>
      <w:r>
        <w:rPr>
          <w:noProof/>
          <w:lang w:val="en-PH" w:eastAsia="en-PH"/>
        </w:rPr>
        <w:drawing>
          <wp:inline distT="0" distB="0" distL="0" distR="0" wp14:anchorId="09ECA97E" wp14:editId="014025B7">
            <wp:extent cx="1084519" cy="2222500"/>
            <wp:effectExtent l="0" t="0" r="1905" b="6350"/>
            <wp:docPr id="1739043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6493" cy="222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D0ADA" w14:textId="100EE0FC" w:rsidR="007F4142" w:rsidRDefault="007F4142" w:rsidP="00495F45">
      <w:pPr>
        <w:spacing w:line="360" w:lineRule="auto"/>
        <w:jc w:val="left"/>
      </w:pPr>
      <w:r w:rsidRPr="00804E0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</w:t>
      </w:r>
      <w:r w:rsidRPr="00804E0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1</w:t>
      </w:r>
      <w:r w:rsidRPr="00804E0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specificity of the anti-</w:t>
      </w:r>
      <w:r w:rsidR="00495F4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MPEG1</w:t>
      </w:r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tibody was detected by western blotting.</w:t>
      </w:r>
      <w:r w:rsidR="00495F45" w:rsidRPr="00495F4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1406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e 1 and lane 2 represent spleen samples </w:t>
      </w:r>
      <w:r w:rsidR="00D2147A" w:rsidRPr="00D2147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used as antigenic proteins </w:t>
      </w:r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t </w:t>
      </w:r>
      <w:r w:rsidR="00495F4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4</w:t>
      </w:r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495F4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96</w:t>
      </w:r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urs after challenge with </w:t>
      </w:r>
      <w:bookmarkStart w:id="1" w:name="_Hlk108388150"/>
      <w:r w:rsidR="00495F45" w:rsidRPr="00495F45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. seriolae</w:t>
      </w:r>
      <w:bookmarkEnd w:id="1"/>
      <w:r w:rsidR="00495F45" w:rsidRPr="00495F4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respectively.</w:t>
      </w:r>
    </w:p>
    <w:p w14:paraId="2926DDA4" w14:textId="58DA582F" w:rsidR="00804E0C" w:rsidRDefault="00804E0C" w:rsidP="00804E0C">
      <w:pPr>
        <w:jc w:val="center"/>
      </w:pPr>
      <w:r w:rsidRPr="00252110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4B75EB26" wp14:editId="67B90343">
            <wp:extent cx="5274310" cy="1538698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9D9FE" w14:textId="595DBC3C" w:rsidR="00804E0C" w:rsidRPr="00804E0C" w:rsidRDefault="00804E0C" w:rsidP="00804E0C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04E0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</w:t>
      </w:r>
      <w:r w:rsidRPr="00804E0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7F4142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2</w:t>
      </w:r>
      <w:r w:rsidRPr="00804E0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804E0C">
        <w:rPr>
          <w:color w:val="000000" w:themeColor="text1"/>
          <w:sz w:val="24"/>
          <w:szCs w:val="24"/>
        </w:rPr>
        <w:t xml:space="preserve"> </w:t>
      </w:r>
      <w:r w:rsidRPr="00804E0C">
        <w:rPr>
          <w:rFonts w:ascii="Georgia" w:hAnsi="Georgia"/>
          <w:color w:val="1F1F1F"/>
          <w:sz w:val="24"/>
          <w:szCs w:val="28"/>
        </w:rPr>
        <w:t>Overview of the global proteomic data in this study</w:t>
      </w:r>
      <w:r w:rsidRPr="00804E0C">
        <w:rPr>
          <w:rFonts w:ascii="Georgia" w:hAnsi="Georgia" w:hint="eastAsia"/>
          <w:color w:val="1F1F1F"/>
          <w:sz w:val="24"/>
          <w:szCs w:val="28"/>
        </w:rPr>
        <w:t>.</w:t>
      </w:r>
      <w:r w:rsidRPr="00804E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A) Statistical analysis for protein identification. (B) Basic statistics for peptide fragments used in the protein identification.</w:t>
      </w:r>
      <w:r w:rsidRPr="00804E0C">
        <w:rPr>
          <w:color w:val="000000" w:themeColor="text1"/>
          <w:sz w:val="24"/>
          <w:szCs w:val="24"/>
        </w:rPr>
        <w:t xml:space="preserve"> </w:t>
      </w:r>
      <w:r w:rsidRPr="00804E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C) Heatmap of protein quantification for CP and NP group.</w:t>
      </w:r>
      <w:r w:rsidRPr="00804E0C">
        <w:rPr>
          <w:color w:val="000000" w:themeColor="text1"/>
          <w:sz w:val="24"/>
          <w:szCs w:val="24"/>
        </w:rPr>
        <w:t xml:space="preserve"> </w:t>
      </w:r>
      <w:r w:rsidRPr="00804E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column represents a single individual and each row a unique protein. </w:t>
      </w:r>
      <w:r w:rsidRPr="00804E0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 heatmap is displayed on a log10 scale, with deep yellow indicating higher expression levels, pale yellow indicating lower expression levels, and white indicating the absence of a protein in the sample</w:t>
      </w:r>
      <w:r w:rsidRPr="00804E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804E0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14:paraId="279B921B" w14:textId="1640DAAC" w:rsidR="00804E0C" w:rsidRDefault="00804E0C" w:rsidP="00804E0C">
      <w:pPr>
        <w:jc w:val="center"/>
      </w:pPr>
      <w:r w:rsidRPr="00252110">
        <w:rPr>
          <w:noProof/>
          <w:color w:val="000000" w:themeColor="text1"/>
          <w:lang w:val="en-PH" w:eastAsia="en-PH"/>
        </w:rPr>
        <w:drawing>
          <wp:inline distT="0" distB="0" distL="0" distR="0" wp14:anchorId="5111A930" wp14:editId="5592F14E">
            <wp:extent cx="4427632" cy="27884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778" cy="279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73F2A" w14:textId="56AD047C" w:rsidR="00804E0C" w:rsidRDefault="00804E0C" w:rsidP="00804E0C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04E0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ure </w:t>
      </w:r>
      <w:r w:rsidRPr="00804E0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7F4142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3</w:t>
      </w:r>
      <w:r w:rsidRPr="00804E0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804E0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04E0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Differential protein expression between northern snakeheads infected with and without </w:t>
      </w:r>
      <w:r w:rsidRPr="00804E0C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N. seriolae</w:t>
      </w:r>
      <w:r w:rsidRPr="00804E0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804E0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04E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A)</w:t>
      </w:r>
      <w:r w:rsidRPr="00804E0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Volcano plot comparing the abundance of proteins in the NP and CP groups. Red dots represent significantly up-regulated proteins, blue dots represent significantly down-regulated proteins, and black dots represent proteins with no significant difference. (B) Hierarchical cluster analysis of differentially expressed proteins (DEPs) in the CP and NP groups. Each column represents a sample, and each row represents a protein. Red indicates high protein expression levels, while blue </w:t>
      </w:r>
      <w:r w:rsidRPr="00804E0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indicates low protein expression levels</w:t>
      </w:r>
      <w:r w:rsidRPr="00804E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176C9C4" w14:textId="77777777" w:rsidR="00804E0C" w:rsidRPr="00804E0C" w:rsidRDefault="00804E0C" w:rsidP="00804E0C">
      <w:pPr>
        <w:jc w:val="center"/>
      </w:pPr>
    </w:p>
    <w:p w14:paraId="3658DA2D" w14:textId="09B6B19D" w:rsidR="004B671C" w:rsidRDefault="004B671C" w:rsidP="004B671C">
      <w:pPr>
        <w:jc w:val="center"/>
      </w:pPr>
      <w:r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40C88F87" wp14:editId="6937106C">
            <wp:extent cx="4639056" cy="3395823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607" cy="3407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79E40" w14:textId="6574F33D" w:rsidR="004B671C" w:rsidRDefault="00804E0C" w:rsidP="004B671C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04E0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7F414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4B671C" w:rsidRPr="00FC012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4B671C" w:rsidRPr="000A177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B671C" w:rsidRPr="00652464">
        <w:rPr>
          <w:rFonts w:ascii="Times New Roman" w:hAnsi="Times New Roman" w:cs="Times New Roman"/>
          <w:bCs/>
          <w:kern w:val="0"/>
          <w:sz w:val="24"/>
          <w:szCs w:val="24"/>
        </w:rPr>
        <w:t xml:space="preserve">Comparison of the expression profiles of </w:t>
      </w:r>
      <w:r w:rsidR="004B671C">
        <w:rPr>
          <w:rFonts w:ascii="Times New Roman" w:hAnsi="Times New Roman" w:cs="Times New Roman"/>
          <w:bCs/>
          <w:kern w:val="0"/>
          <w:sz w:val="24"/>
          <w:szCs w:val="24"/>
        </w:rPr>
        <w:t>eight</w:t>
      </w:r>
      <w:r w:rsidR="004B671C" w:rsidRPr="00652464">
        <w:rPr>
          <w:rFonts w:ascii="Times New Roman" w:hAnsi="Times New Roman" w:cs="Times New Roman"/>
          <w:bCs/>
          <w:kern w:val="0"/>
          <w:sz w:val="24"/>
          <w:szCs w:val="24"/>
        </w:rPr>
        <w:t xml:space="preserve"> genes as determined by</w:t>
      </w:r>
      <w:r w:rsidR="004B671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4B671C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="004B671C" w:rsidRPr="00652464">
        <w:rPr>
          <w:rFonts w:ascii="Times New Roman" w:hAnsi="Times New Roman" w:cs="Times New Roman"/>
          <w:bCs/>
          <w:kern w:val="0"/>
          <w:sz w:val="24"/>
          <w:szCs w:val="24"/>
        </w:rPr>
        <w:t>roteome and validated by qRT-PCR</w:t>
      </w:r>
      <w:r w:rsidR="004B671C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="004B671C" w:rsidRPr="00130F01">
        <w:rPr>
          <w:rFonts w:ascii="Times New Roman" w:hAnsi="Times New Roman" w:cs="Times New Roman"/>
          <w:bCs/>
          <w:kern w:val="0"/>
          <w:sz w:val="24"/>
          <w:szCs w:val="24"/>
        </w:rPr>
        <w:t>Data represent the means for three independent experiments and</w:t>
      </w:r>
      <w:r w:rsidR="004B671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4B671C" w:rsidRPr="00130F01">
        <w:rPr>
          <w:rFonts w:ascii="Times New Roman" w:hAnsi="Times New Roman" w:cs="Times New Roman"/>
          <w:bCs/>
          <w:kern w:val="0"/>
          <w:sz w:val="24"/>
          <w:szCs w:val="24"/>
        </w:rPr>
        <w:t>error bars indicate SD</w:t>
      </w:r>
      <w:r w:rsidR="004B671C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6C1860C7" w14:textId="77777777" w:rsidR="004B671C" w:rsidRPr="004B671C" w:rsidRDefault="004B671C" w:rsidP="004B671C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6F253387" w14:textId="552D97C0" w:rsidR="004B671C" w:rsidRDefault="004B671C" w:rsidP="004B671C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5123908B" wp14:editId="0114A418">
            <wp:extent cx="5274310" cy="28314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673C3" w14:textId="06397D2C" w:rsidR="004B671C" w:rsidRDefault="00804E0C" w:rsidP="002D3A89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495F4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Figure </w:t>
      </w:r>
      <w:r w:rsidRPr="00495F4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7F4142" w:rsidRPr="00495F4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</w:t>
      </w:r>
      <w:r w:rsidR="002D3A89" w:rsidRPr="00495F4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2D3A89" w:rsidRPr="002D3A89">
        <w:rPr>
          <w:rFonts w:ascii="Times New Roman" w:hAnsi="Times New Roman" w:cs="Times New Roman"/>
          <w:bCs/>
          <w:kern w:val="0"/>
          <w:sz w:val="24"/>
          <w:szCs w:val="24"/>
        </w:rPr>
        <w:t xml:space="preserve">An overview of the </w:t>
      </w:r>
      <w:r w:rsidR="002D3A89">
        <w:rPr>
          <w:rFonts w:ascii="Times New Roman" w:hAnsi="Times New Roman" w:cs="Times New Roman"/>
          <w:bCs/>
          <w:kern w:val="0"/>
          <w:sz w:val="24"/>
          <w:szCs w:val="24"/>
        </w:rPr>
        <w:t>F</w:t>
      </w:r>
      <w:r w:rsidR="002D3A89" w:rsidRPr="002D3A89">
        <w:rPr>
          <w:rFonts w:ascii="Times New Roman" w:hAnsi="Times New Roman" w:cs="Times New Roman"/>
          <w:bCs/>
          <w:kern w:val="0"/>
          <w:sz w:val="24"/>
          <w:szCs w:val="24"/>
        </w:rPr>
        <w:t xml:space="preserve">erroptosis pathway in </w:t>
      </w:r>
      <w:r w:rsidR="002D3A89">
        <w:rPr>
          <w:rFonts w:ascii="Times New Roman" w:hAnsi="Times New Roman" w:cs="Times New Roman"/>
          <w:bCs/>
          <w:kern w:val="0"/>
          <w:sz w:val="24"/>
          <w:szCs w:val="24"/>
        </w:rPr>
        <w:t>n</w:t>
      </w:r>
      <w:r w:rsidR="002D3A89" w:rsidRPr="002D3A89">
        <w:rPr>
          <w:rFonts w:ascii="Times New Roman" w:hAnsi="Times New Roman" w:cs="Times New Roman"/>
          <w:bCs/>
          <w:kern w:val="0"/>
          <w:sz w:val="24"/>
          <w:szCs w:val="24"/>
        </w:rPr>
        <w:t xml:space="preserve">orthern </w:t>
      </w:r>
      <w:r w:rsidR="002D3A89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2D3A89" w:rsidRPr="002D3A89">
        <w:rPr>
          <w:rFonts w:ascii="Times New Roman" w:hAnsi="Times New Roman" w:cs="Times New Roman"/>
          <w:bCs/>
          <w:kern w:val="0"/>
          <w:sz w:val="24"/>
          <w:szCs w:val="24"/>
        </w:rPr>
        <w:t>nakehead. The up-regulated genes were labelled with red, while the down-regulated genes were labelled with green. Undetected genes are shown by white coloring. The frames in both red and green indicated that these genes had more than one DE</w:t>
      </w:r>
      <w:r w:rsidR="002D3A89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="002D3A89" w:rsidRPr="002D3A89">
        <w:rPr>
          <w:rFonts w:ascii="Times New Roman" w:hAnsi="Times New Roman" w:cs="Times New Roman"/>
          <w:bCs/>
          <w:kern w:val="0"/>
          <w:sz w:val="24"/>
          <w:szCs w:val="24"/>
        </w:rPr>
        <w:t>s.</w:t>
      </w:r>
    </w:p>
    <w:p w14:paraId="5A76BA2E" w14:textId="77777777" w:rsidR="007F4142" w:rsidRDefault="007F4142" w:rsidP="007F414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2" w:name="_Hlk97914707"/>
      <w:r w:rsidRPr="00252110">
        <w:rPr>
          <w:rFonts w:ascii="Times New Roman" w:hAnsi="Times New Roman" w:cs="Times New Roman"/>
          <w:b/>
          <w:bCs/>
          <w:color w:val="000000" w:themeColor="text1"/>
          <w:kern w:val="0"/>
          <w:sz w:val="30"/>
          <w:szCs w:val="30"/>
        </w:rPr>
        <w:t>References</w:t>
      </w:r>
      <w:bookmarkEnd w:id="2"/>
    </w:p>
    <w:p w14:paraId="17D15ABE" w14:textId="77777777" w:rsidR="007F4142" w:rsidRPr="00804E0C" w:rsidRDefault="007F4142" w:rsidP="007F414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Chen, J., Li, Y., Wang, W., Xia, L., Wang, Z., Hou, S., </w:t>
      </w:r>
      <w:r w:rsidRPr="00380F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et al.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 </w:t>
      </w:r>
      <w:r w:rsidRPr="00380F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(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>2018</w:t>
      </w:r>
      <w:r w:rsidRPr="00380F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)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>. Transcriptome analysis of immune-related gene expression in hybrid snakehead (</w:t>
      </w:r>
      <w:r w:rsidRPr="00380FF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bidi="en-US"/>
        </w:rPr>
        <w:t>Channa maculata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 ♀ × </w:t>
      </w:r>
      <w:r w:rsidRPr="00380FF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bidi="en-US"/>
        </w:rPr>
        <w:t>Channa argus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 ♂) after challenge with </w:t>
      </w:r>
      <w:r w:rsidRPr="00380FF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bidi="en-US"/>
        </w:rPr>
        <w:t>Nocardia seriolae</w:t>
      </w:r>
      <w:r w:rsidRPr="00380F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.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 </w:t>
      </w:r>
      <w:r w:rsidRPr="00380FF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bidi="en-US"/>
        </w:rPr>
        <w:t>Fish Shellfish Immunol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>. 81</w:t>
      </w:r>
      <w:r w:rsidRPr="00380F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 xml:space="preserve">, 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476-484. </w:t>
      </w:r>
      <w:hyperlink r:id="rId11" w:history="1">
        <w:r w:rsidRPr="00380FF6">
          <w:rPr>
            <w:rFonts w:ascii="Times New Roman" w:hAnsi="Times New Roman" w:cs="Times New Roman"/>
            <w:color w:val="000000" w:themeColor="text1"/>
            <w:kern w:val="0"/>
            <w:sz w:val="24"/>
            <w:szCs w:val="24"/>
            <w:lang w:bidi="en-US"/>
          </w:rPr>
          <w:t>doi</w:t>
        </w:r>
      </w:hyperlink>
      <w:r w:rsidRPr="00380F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 xml:space="preserve">: </w:t>
      </w:r>
      <w:r w:rsidRPr="00380F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>10.1016/j.fsi.2018.07.039</w:t>
      </w:r>
    </w:p>
    <w:p w14:paraId="7C6F7209" w14:textId="77777777" w:rsidR="007F4142" w:rsidRPr="004B671C" w:rsidRDefault="007F4142" w:rsidP="002D3A89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sectPr w:rsidR="007F4142" w:rsidRPr="004B6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5C4DB" w14:textId="77777777" w:rsidR="003F6109" w:rsidRDefault="003F6109" w:rsidP="003309E7">
      <w:r>
        <w:separator/>
      </w:r>
    </w:p>
  </w:endnote>
  <w:endnote w:type="continuationSeparator" w:id="0">
    <w:p w14:paraId="40E903CE" w14:textId="77777777" w:rsidR="003F6109" w:rsidRDefault="003F6109" w:rsidP="00330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58FCD" w14:textId="77777777" w:rsidR="003F6109" w:rsidRDefault="003F6109" w:rsidP="003309E7">
      <w:r>
        <w:separator/>
      </w:r>
    </w:p>
  </w:footnote>
  <w:footnote w:type="continuationSeparator" w:id="0">
    <w:p w14:paraId="1B07D449" w14:textId="77777777" w:rsidR="003F6109" w:rsidRDefault="003F6109" w:rsidP="00330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8E"/>
    <w:rsid w:val="0001406A"/>
    <w:rsid w:val="00042735"/>
    <w:rsid w:val="00081D6E"/>
    <w:rsid w:val="000A177D"/>
    <w:rsid w:val="00125363"/>
    <w:rsid w:val="00130F01"/>
    <w:rsid w:val="00182686"/>
    <w:rsid w:val="001D048F"/>
    <w:rsid w:val="002D3115"/>
    <w:rsid w:val="002D3A89"/>
    <w:rsid w:val="003309E7"/>
    <w:rsid w:val="00346BA6"/>
    <w:rsid w:val="003C2D46"/>
    <w:rsid w:val="003F6109"/>
    <w:rsid w:val="003F640D"/>
    <w:rsid w:val="00420D7E"/>
    <w:rsid w:val="00495F45"/>
    <w:rsid w:val="004B671C"/>
    <w:rsid w:val="0056727D"/>
    <w:rsid w:val="00584376"/>
    <w:rsid w:val="00652464"/>
    <w:rsid w:val="006B1FE8"/>
    <w:rsid w:val="00717B88"/>
    <w:rsid w:val="0079540C"/>
    <w:rsid w:val="007F4142"/>
    <w:rsid w:val="00804E0C"/>
    <w:rsid w:val="0082707C"/>
    <w:rsid w:val="0083278E"/>
    <w:rsid w:val="008A179F"/>
    <w:rsid w:val="008B66A2"/>
    <w:rsid w:val="0090638E"/>
    <w:rsid w:val="009B1D66"/>
    <w:rsid w:val="00B8516F"/>
    <w:rsid w:val="00B87FB2"/>
    <w:rsid w:val="00C77463"/>
    <w:rsid w:val="00CB105E"/>
    <w:rsid w:val="00D068AB"/>
    <w:rsid w:val="00D14633"/>
    <w:rsid w:val="00D2147A"/>
    <w:rsid w:val="00DD007D"/>
    <w:rsid w:val="00F14681"/>
    <w:rsid w:val="00F6598E"/>
    <w:rsid w:val="00F87E9F"/>
    <w:rsid w:val="00F93DEA"/>
    <w:rsid w:val="00FD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EA071"/>
  <w15:chartTrackingRefBased/>
  <w15:docId w15:val="{1510DD64-ED96-4B8C-B608-03942E50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9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0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s://doi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滕 建</dc:creator>
  <cp:keywords/>
  <dc:description/>
  <cp:lastModifiedBy>Kim Final Deliverables</cp:lastModifiedBy>
  <cp:revision>107</cp:revision>
  <dcterms:created xsi:type="dcterms:W3CDTF">2022-09-04T11:08:00Z</dcterms:created>
  <dcterms:modified xsi:type="dcterms:W3CDTF">2024-12-05T01:13:00Z</dcterms:modified>
</cp:coreProperties>
</file>